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093"/>
        <w:gridCol w:w="1880"/>
        <w:gridCol w:w="2305"/>
      </w:tblGrid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 of nucleotides different from closest species match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losest 16srRNA species match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tural products produc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68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735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7115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142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7125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8739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3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66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5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1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3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8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1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0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32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326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33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14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hydrogenan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3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0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albidoflav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710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/141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Streptomyces albidoflav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54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/14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albidoflav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712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/142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albidoflav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01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enissocaesil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22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enissocaesil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treptothric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F86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enissocaesil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treptothric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F989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enissocaesil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treptothric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F996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enissocaesil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treptothric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F855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Streptomyces enissocaesil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dicid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treptothric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/141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misionen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gichrom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329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/14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spiral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lipi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69(8U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nive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55(8U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22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nive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M77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/142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nive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56(8U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/14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nive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N806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/72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nive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T574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/14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kunmingen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T587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/139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kunmingen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T510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/140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Streptomyces kunmingen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N8025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1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camponoticapit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N73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/141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camponoticapit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N826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/141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collin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5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3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cyaneofuscat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870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anulat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029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werrane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96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/135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lavenuligrise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31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/142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atrat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F84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/140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 griseoauranticu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GW0862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/14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icromonospora krabien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V85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/134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icromonospora humi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US700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/143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icromonospora chokorien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4:34:00Z</dcterms:created>
  <dc:creator>Richard Lewis</dc:creator>
  <dc:description/>
  <cp:keywords/>
  <dc:language>en-US</dc:language>
  <cp:lastModifiedBy>Richard</cp:lastModifiedBy>
  <cp:lastPrinted>2018-08-06T14:28:00Z</cp:lastPrinted>
  <dcterms:modified xsi:type="dcterms:W3CDTF">2019-08-02T12:36:00Z</dcterms:modified>
  <cp:revision>6</cp:revision>
  <dc:subject/>
  <dc:title/>
</cp:coreProperties>
</file>